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422" w:tblpY="-1699"/>
        <w:tblW w:w="15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3827"/>
        <w:gridCol w:w="2410"/>
        <w:gridCol w:w="1593"/>
        <w:gridCol w:w="1403"/>
        <w:gridCol w:w="1607"/>
      </w:tblGrid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Country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City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Institution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Department</w:t>
            </w:r>
            <w:proofErr w:type="spellEnd"/>
          </w:p>
        </w:tc>
        <w:tc>
          <w:tcPr>
            <w:tcW w:w="4603" w:type="dxa"/>
            <w:gridSpan w:val="3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Representative</w:t>
            </w:r>
            <w:proofErr w:type="spellEnd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researche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First</w:t>
            </w:r>
            <w:proofErr w:type="spellEnd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nam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Middle</w:t>
            </w:r>
            <w:proofErr w:type="spellEnd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name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Last</w:t>
            </w:r>
            <w:proofErr w:type="spellEnd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b/>
                <w:bCs/>
                <w:color w:val="000000"/>
                <w:lang w:eastAsia="ru-RU"/>
              </w:rPr>
              <w:t>Nam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geria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gier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u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n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ssou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saa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ssan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idelkhei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am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ô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oub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se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zl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ra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'urologi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ra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ran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rdin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.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nhatch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ustral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nberr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lvar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uc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ubl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i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an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a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ustr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de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andeskliniku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de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rtwi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ißle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lagenfur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örtherse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liniku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lagenfur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örtherse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nj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schliesse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lgiu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onheide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meld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iekenhui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twerpen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nu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ri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ostend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z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miaa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iete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'hulst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voir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CHU UCL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nt-Godin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chael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wahirw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osn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rzegovina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rajevo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rajevo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na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jramovic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pahovic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jrudi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jrudi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pahovic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azi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lorianopol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CEPON Centro de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Pesquisa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Oncologica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vic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lávi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obo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ldwei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ju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m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juí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vançad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ci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mmar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ulle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mero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aound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Central Hospital of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Yaoun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Cameroo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e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édric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oud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roat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ijek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ijek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kić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razdi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razd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animi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odet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agreb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Sestr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milosrdnic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University Hospital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centre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ve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ikle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te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irš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e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umbovic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e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agreb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uk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nezić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ubrav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tarin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rbes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vet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u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dmil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rbat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zec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public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no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sarykův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nkologický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ústav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ddělení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cké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nkologie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niel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cík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iberec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gion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iberec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iří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írek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bookmarkStart w:id="0" w:name="_GoBack"/>
            <w:bookmarkEnd w:id="0"/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rah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homaye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rbacek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nmark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bor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gionshospitale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borg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invejskirurgi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mr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od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gyp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exandri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exandr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ma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arid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gebal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iro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i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am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am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ssa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din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amed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tion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nce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stitut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nco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bdelmaksou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amed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meha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kubr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rekelmors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rek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morsy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rsy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boal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agazi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agazi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me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gab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ston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llin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rt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ston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ncolog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gu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rab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rtu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rtu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Department of Urology and Kidney Transplantation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hhail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Žarkovsk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inland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nta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lsink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nrikk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tt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nc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our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CHU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our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nc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uyer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rmany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ielefeld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nzisku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e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eculoiu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andenbur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vel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ädtische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liniku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andenbur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mb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linik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ü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e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n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nald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nzing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ilo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chsauerlan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uca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oncalve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rad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eibur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e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eiburg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niel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chlage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lsenkirche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rgmannsheil-Bu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eph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lle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iessen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ieße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burg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Clinic for Urology, Pediatric Urology and Andrology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lori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agenlehne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eik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uch-Heberling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önchengladbach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linike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il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mbH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link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ü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e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achim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irschman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klinghause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rospe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cklinghause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hilipp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anssman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senheim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m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liniku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senhei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nj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nk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llingen-Schwenninge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de-DE" w:eastAsia="ru-RU"/>
              </w:rPr>
              <w:t>Schwarzwald Baar Klinikum Villingen-Schwenninge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de-DE" w:eastAsia="ru-RU"/>
              </w:rPr>
              <w:t>Abteilung für Urologie und Kinderurologie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uliu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o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üßkind-Schwend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han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mal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-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han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mal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eachi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ki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ekz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fok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reec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rt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rt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ikolao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silio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nolaki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then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then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org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ramichali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General Hospital  of Athens G.Gennimata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avro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onstantino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amprou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ghio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General Hospital of Eastern Acha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heodor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oudouki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raklio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raklio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orgio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orgiadi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iraeus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zane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onstantino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amatiou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vangeli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ma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hessalonik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G.Gennimatas General Hospital of Thessaloniki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Urological Dept. of Aristotle University of Thessaloniki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oanni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kalopoulo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General Hospital of Thessaloniki "G. Gennimatas"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First Urology Clinic of the Aristotle University of Thessaloniki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ikaterin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siong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General Hospital of Thessaloniki Agios Pavlo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sileio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.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kali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uernsey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ew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rinces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izabet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we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ame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ol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ungary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udapest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éterf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ándo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tca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órház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ógia-sebészet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sztál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stv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uzogan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Buda Hospital of the Hospitaller Order of Saint John of Go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dam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ukasz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ah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eren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uth-Pest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á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gya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mmelwei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Department of Urology and Centre for Urooncology 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áno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zalonta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tion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stitut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ncolog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-Onc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Ágne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secke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éc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University of Pécs, Urology Clin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ehel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éterf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zeged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University of Szeged, Faculty of Medici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árto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rosz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zombathely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eachi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kusovszk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event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ászló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d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medabad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ivi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reni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.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ah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enna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ettina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alt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it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l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v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eja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pur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hul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stitut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gi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trovich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siechnikov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sturb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ollege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Department of urology and renal transplantation 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vinash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.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dugouda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lap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ah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iml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dir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andh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olleg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njeet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uma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dodar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Kamat kidney and eye hospita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gesh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.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mat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ardh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Acharya Vinobha Bhave Rural Hospita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bhijit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ridhar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hal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donesia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rabaya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etom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Department of Urology, Dr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Soetom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General Hospital, Faculty of Medicine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Universita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Airlangg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, Surabaya, Indonesia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uj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k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iwand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ogiswa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raq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srah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sra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eachi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urtadh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musafe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ill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il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eachi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adhah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marzooq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lastRenderedPageBreak/>
              <w:t>Islam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publ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ra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vaz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ma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homeini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inya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hazael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andaj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owsa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de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sh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mad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taly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iombin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LI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spedal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llamarin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chel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anciott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essandri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ziend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spedalier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SS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ton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e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iag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essand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rbar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vallon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falù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spedal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.Giglio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tà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perativ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ompless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izian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uglis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uastall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Civil Hospital of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Guastal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, AUSL-IRCCS of Reggio Emil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t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vid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mpobass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legnano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ASST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Melegnan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gram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Martesana 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Ospedale</w:t>
            </w:r>
            <w:proofErr w:type="spellEnd"/>
            <w:proofErr w:type="gram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Vizzol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Predabissi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tà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perativ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ompless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bat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r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ple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AORN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ton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rdarelli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ncesc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iancon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egra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VR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cr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ar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bert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linar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is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ziend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spedalier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isan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mon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ldes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rat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t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efan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rbe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lb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ma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gostin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mell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mili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cc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ur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gones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iusepp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lerm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erm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l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ttagli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ASST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arian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-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spedal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t'Ann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rger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rme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ccagnan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iovann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rsiceto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spedal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lvator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ipartiment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irurgi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ncesc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e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apa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itakyushu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Hospital of the University of Occupational and Environmental Health, Japa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sahir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tsumot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pporo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ppor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i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oshik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iyam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rda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mma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bashi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ma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'eed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uwait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madi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mad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(KOC)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s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tair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n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sayed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aaba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ithuan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una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Lithuanian University of Health Scienc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ilvina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enclova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ten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ten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rger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,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t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taliju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sova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Macedonia, The Former Republic Of Yugoslav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kopje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University Clinic of Surgery" St. Naum Ohridski" Skopje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lobod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tar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istovsk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j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fronievska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lavinov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lays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lak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Oriental Melaka Straits Medical Centr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ristophe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e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ong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xico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uadalajar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tegr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odofred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ey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xic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ity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.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nue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onzález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avie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tonio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rrer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uñoz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uebl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IMSS Hospital de Especialidades Puebl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rlo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eazar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opez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rocco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sablanc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CHU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b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chd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il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aki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ounes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bat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CHU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b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n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min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oul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etherland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msterdam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ton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eeuwenhoek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iekenhui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rt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boer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ieuwegei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.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toniu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iekenhui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drin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lm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iger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rru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Irrua Specialist Teaching Hospital, Irru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rger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shiob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rekpit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rway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slo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sl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therin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izabeth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hilp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rei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risti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nnesund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ma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har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ha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ma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di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us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kista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aisalabad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Allied Hospital/Punjab Medical College and Affiliated Hospitals, Faisalaba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Department of Urology and Kidney Transplantation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uhamma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eraz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aved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kpatt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/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rger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mr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ss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hatt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hilippine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Quezo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as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venu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ide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oma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yano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nalaysa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oland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rocław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4-th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litar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partmen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ojciech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nek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ortuga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mador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de-DE" w:eastAsia="ru-RU"/>
              </w:rPr>
              <w:t>Hospital Professor Doutor Fernando da Fonsec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é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rcelo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ag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ag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viç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óni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fonso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mo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oimbr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Centro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Hospitala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e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Universitár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de Coimbr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e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ransplantaçã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nal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ã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droso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im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isbo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ga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niz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it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drigue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onsec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t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partament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iag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nuel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ibeir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livei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oure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atriz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Ângelo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uís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erónimo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ve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orto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a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orto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rnard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obão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eixei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Instituto Português de Oncologia do Porto Francisco Gentil, EPE (IPO-Porto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ínic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ã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uno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rei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tarem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tarém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viç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vi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sé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mõe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stel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an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stel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ULSAM - Hospital de Viana do Castelo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sé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dro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dilh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v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ai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a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v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a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/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spinho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viç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dr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nie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liveir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cha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ost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lastRenderedPageBreak/>
              <w:t>Republ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ore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ucheo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onchunhya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ucheo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oo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i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im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eona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nkook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um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egu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Daegu Catholic University Medical Center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yu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i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u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ejeon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ungna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tion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u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o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ang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ong-Gil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wasun-gu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onna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tion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wasu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u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ang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wang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oul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tion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olic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u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wo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St. Vincent's Hospital, The Catholic University of Kore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yunsop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o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ijeongbu-s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The Catholic University of Kore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angsan-s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Pusan National University Yangsan Hospita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ungso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e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man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ucharest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unden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stitut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Center for Uronephrology and Renal Transplantation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exandru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ulian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ordach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as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DR. C.I.Parhon Clinical Hospita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orel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ragos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adu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ercure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iuc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oun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ngeorz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ori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biu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biu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cadem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mergenc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dri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heorghe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sega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biu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cadem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mergenc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rce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lentin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irvut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ussi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ederati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vanovo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vanov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gion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exey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evyri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scow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urope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er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tali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merov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scow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orokhobov’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6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isarev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ge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N.I.Pirogov "National Medical-Surgical Center" DoH Russi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uriy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ook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S.P.Botkin Clinical Hospita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iubov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nyakov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.R.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stitut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fectio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flammation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mar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geevna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repanov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vosibirsk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Novosibirsk Scientific Research Institute of Tuberculosis of Minzdrav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gey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evchenk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b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lgrad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lin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f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tensiv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re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jordj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tar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l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raljevo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udeni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ladic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ranislav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lavic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ngapore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ngapore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tion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ngapore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ion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e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u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dmun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iong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lastRenderedPageBreak/>
              <w:t>Sloven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jubljan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c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jubljan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len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skovsk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pain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ca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nares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Hospital Universitario Principe de Asturias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ann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lyth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ran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ib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elso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rale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vile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ugusti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enel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naga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oadil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nt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HM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ntepríncip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sé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n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ol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o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nit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o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nit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llanuev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e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opez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d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e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opez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d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che-Alicant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ch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ilian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arce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uenlabrad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uenlabrad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vic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í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ug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taola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rc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'Hospitale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lobregat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llvitg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i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io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ie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drid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Hospital Central de la Defensa Gómez Ull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bl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on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turl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regor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añó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avie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yo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str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arzue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ñig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ópez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íez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istar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12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ctubre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sé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na-Pol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ejandr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onzález-Díaz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z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i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varez-Maestr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nres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Xarx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Assistenci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Universitàr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de Manres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ai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urci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Hospital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Clínic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Universitario Virgen de la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Arrixaca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dr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ópez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ubillan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ici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ópez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bad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lm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spase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vic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ía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s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ui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uz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Quetgla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lamanc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 HOSPITAL OF SALAMANC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ia-Fernand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orenzo-Gomez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SC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enerife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Hospital Universitario Nuestra Señora de Candelaria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goñ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llest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gi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umer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rteag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lenci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nises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onzal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arc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adriqu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alladolid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í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rtega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a-Marí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p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rrer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í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pi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rrero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toria-Gasteiz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ari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rab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sep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.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mp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wede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ötebor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hlgrenska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amm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de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M.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fawza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lsingbor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elsingbor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ea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orsvall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inköping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inköpi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ti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lmbom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Örebro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Örebro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ma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-Ghraou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kövd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karaborg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ri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ge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ndsvall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ndsval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Joh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yrk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witzerland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ellinzon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iovanni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tteo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errar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unisi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abeul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Mohamed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Taha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Mâamour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University Hospita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ta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llam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uss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eachi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hlou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lil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hasse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uni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ô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arle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icoll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kande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ouar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urkey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kara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Gülhan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Research and Training Hospital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lcu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rikay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ustaf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urucu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yburt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ybur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at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il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rka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iyarbakir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icl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fectiou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iseases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cep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eki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dirn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Trakya University Faculty of Medici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lk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mpus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da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dender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spart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Süleyma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Demire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University Training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host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ayl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Oksa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stanbul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ğcıla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raining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&amp;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searc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erk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önültaş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Bakirko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proofErr w:type="gram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Dr.Sadi</w:t>
            </w:r>
            <w:proofErr w:type="spellEnd"/>
            <w:proofErr w:type="gram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Konuk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Training And Research Hospita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that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kş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isar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Intercontinen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rs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rd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sri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akiroglu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Istanbul Training and Research Hospita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ustaf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dihasanoglu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yser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yser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okh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nmez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msu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az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at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ustaf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at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olat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liurfa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Harran University Faculty of Medicine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ulent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t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yyup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bri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elit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Zonguldak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ülen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cevi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c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eh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irgin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krain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yiv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SI "Institute of urology NAMS of Ukrai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1-st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partment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eksand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.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hulyak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viv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5-th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at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hrystyn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ladimirovna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Yanovska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t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rab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mirates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bu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habi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nco-Emirie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&amp;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hat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m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amed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sayed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nco-Emirie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&amp;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ha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hm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am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say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ediclinic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irpor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a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urger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/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hmou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nesr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ubai</w:t>
            </w:r>
            <w:proofErr w:type="spellEnd"/>
          </w:p>
        </w:tc>
        <w:tc>
          <w:tcPr>
            <w:tcW w:w="38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uba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amma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ssan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hamad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bdulmunem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hammed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di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te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ingdo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arnstaple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rt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vo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istric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oumy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sra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eltenham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eltenha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heodore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irks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dinburgh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ester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ener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lan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onat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 w:val="restart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ondo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uy's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entre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ic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opert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501894">
              <w:rPr>
                <w:rFonts w:ascii="Calibri" w:eastAsia="Times New Roman" w:hAnsi="Calibri" w:cs="Calibri"/>
                <w:color w:val="000000"/>
                <w:lang w:val="en-US" w:eastAsia="ru-RU"/>
              </w:rPr>
              <w:t>North Middlesex University Hospitals NHS Trust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iyukt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hakar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y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e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ras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ingh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rwich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rfolk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nd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Norwic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nchi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oonewardene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lough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exham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ark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Elsaye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esouk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oke-on-Trent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Roya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toke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niversit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ar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Fraser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axb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wansea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orristo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okul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gnesh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KandaSwamy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vMerge/>
            <w:vAlign w:val="center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Swindo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Great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Wester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spita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aitham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Abdelmoteleb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etna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o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i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Min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ity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Bihn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a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Urology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A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Chuye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Le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u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Doa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uu</w:t>
            </w:r>
            <w:proofErr w:type="spellEnd"/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Pham</w:t>
            </w:r>
            <w:proofErr w:type="spellEnd"/>
          </w:p>
        </w:tc>
      </w:tr>
      <w:tr w:rsidR="00501894" w:rsidRPr="00501894" w:rsidTr="00501894">
        <w:trPr>
          <w:trHeight w:val="290"/>
        </w:trPr>
        <w:tc>
          <w:tcPr>
            <w:tcW w:w="283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Vinh</w:t>
            </w:r>
            <w:proofErr w:type="spellEnd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 xml:space="preserve"> </w:t>
            </w: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Hung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:rsidR="00501894" w:rsidRPr="00501894" w:rsidRDefault="00501894" w:rsidP="005018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proofErr w:type="spellStart"/>
            <w:r w:rsidRPr="00501894">
              <w:rPr>
                <w:rFonts w:ascii="Calibri" w:eastAsia="Times New Roman" w:hAnsi="Calibri" w:cs="Calibri"/>
                <w:color w:val="000000"/>
                <w:lang w:eastAsia="ru-RU"/>
              </w:rPr>
              <w:t>Tran</w:t>
            </w:r>
            <w:proofErr w:type="spellEnd"/>
          </w:p>
        </w:tc>
      </w:tr>
    </w:tbl>
    <w:p w:rsidR="00DE1D40" w:rsidRDefault="00DE1D40"/>
    <w:sectPr w:rsidR="00DE1D40" w:rsidSect="005018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894"/>
    <w:rsid w:val="00501894"/>
    <w:rsid w:val="00DE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080FA3-CCDB-4969-9DFC-7F13EDE48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0189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01894"/>
    <w:rPr>
      <w:color w:val="954F72"/>
      <w:u w:val="single"/>
    </w:rPr>
  </w:style>
  <w:style w:type="paragraph" w:customStyle="1" w:styleId="msonormal0">
    <w:name w:val="msonormal"/>
    <w:basedOn w:val="a"/>
    <w:rsid w:val="005018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5">
    <w:name w:val="xl65"/>
    <w:basedOn w:val="a"/>
    <w:rsid w:val="0050189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66">
    <w:name w:val="xl66"/>
    <w:basedOn w:val="a"/>
    <w:rsid w:val="0050189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ru-RU"/>
    </w:rPr>
  </w:style>
  <w:style w:type="paragraph" w:customStyle="1" w:styleId="xl67">
    <w:name w:val="xl67"/>
    <w:basedOn w:val="a"/>
    <w:rsid w:val="0050189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8">
    <w:name w:val="xl68"/>
    <w:basedOn w:val="a"/>
    <w:rsid w:val="005018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501894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79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414</Words>
  <Characters>13761</Characters>
  <Application>Microsoft Office Word</Application>
  <DocSecurity>0</DocSecurity>
  <Lines>114</Lines>
  <Paragraphs>3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hongir F. Alidjanov</dc:creator>
  <cp:keywords/>
  <dc:description/>
  <cp:lastModifiedBy>Jakhongir F. Alidjanov</cp:lastModifiedBy>
  <cp:revision>1</cp:revision>
  <dcterms:created xsi:type="dcterms:W3CDTF">2020-07-26T15:48:00Z</dcterms:created>
  <dcterms:modified xsi:type="dcterms:W3CDTF">2020-07-26T15:51:00Z</dcterms:modified>
</cp:coreProperties>
</file>